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48E" w:rsidRPr="00C440DE" w:rsidRDefault="00F9148E" w:rsidP="00F9148E">
      <w:pPr>
        <w:outlineLvl w:val="0"/>
        <w:rPr>
          <w:rStyle w:val="a5"/>
          <w:rFonts w:ascii="Times New Roman" w:hAnsi="Times New Roman" w:cs="Times New Roman"/>
          <w:sz w:val="18"/>
          <w:szCs w:val="18"/>
        </w:rPr>
      </w:pPr>
      <w:bookmarkStart w:id="0" w:name="_GoBack"/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>S1</w:t>
      </w:r>
      <w:r w:rsidRPr="00C440DE">
        <w:rPr>
          <w:rStyle w:val="a5"/>
          <w:rFonts w:ascii="Times New Roman" w:hAnsi="Times New Roman" w:cs="Times New Roman" w:hint="eastAsia"/>
          <w:sz w:val="18"/>
          <w:szCs w:val="18"/>
        </w:rPr>
        <w:t>2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 xml:space="preserve"> Fig.</w:t>
      </w:r>
      <w:proofErr w:type="gramEnd"/>
      <w:r>
        <w:rPr>
          <w:rStyle w:val="a5"/>
          <w:rFonts w:ascii="Times New Roman" w:hAnsi="Times New Roman" w:cs="Times New Roman" w:hint="eastAsia"/>
          <w:sz w:val="18"/>
          <w:szCs w:val="18"/>
        </w:rPr>
        <w:t xml:space="preserve"> </w:t>
      </w:r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Sequence alignment of </w:t>
      </w:r>
      <w:proofErr w:type="spellStart"/>
      <w:r w:rsidRPr="00C440DE">
        <w:rPr>
          <w:rStyle w:val="a5"/>
          <w:rFonts w:ascii="Times New Roman" w:hAnsi="Times New Roman" w:cs="Times New Roman"/>
          <w:sz w:val="18"/>
          <w:szCs w:val="18"/>
        </w:rPr>
        <w:t>anthocyanidin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440DE">
        <w:rPr>
          <w:rStyle w:val="a5"/>
          <w:rFonts w:ascii="Times New Roman" w:hAnsi="Times New Roman" w:cs="Times New Roman"/>
          <w:sz w:val="18"/>
          <w:szCs w:val="18"/>
        </w:rPr>
        <w:t>reductase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proteins (ANR) from </w:t>
      </w:r>
      <w:r w:rsidRPr="009B1C3E">
        <w:rPr>
          <w:rStyle w:val="a5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9B1C3E">
        <w:rPr>
          <w:rStyle w:val="a5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and various other plants</w:t>
      </w:r>
      <w:r>
        <w:rPr>
          <w:rStyle w:val="a5"/>
          <w:rFonts w:ascii="Times New Roman" w:hAnsi="Times New Roman" w:cs="Times New Roman" w:hint="eastAsia"/>
          <w:sz w:val="18"/>
          <w:szCs w:val="18"/>
        </w:rPr>
        <w:t>, and p</w:t>
      </w:r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hylogenetic relationships of </w:t>
      </w:r>
      <w:proofErr w:type="spellStart"/>
      <w:r w:rsidRPr="00C440DE">
        <w:rPr>
          <w:rStyle w:val="a5"/>
          <w:rFonts w:ascii="Times New Roman" w:hAnsi="Times New Roman" w:cs="Times New Roman"/>
          <w:sz w:val="18"/>
          <w:szCs w:val="18"/>
        </w:rPr>
        <w:t>anthocyanidin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440DE">
        <w:rPr>
          <w:rStyle w:val="a5"/>
          <w:rFonts w:ascii="Times New Roman" w:hAnsi="Times New Roman" w:cs="Times New Roman"/>
          <w:sz w:val="18"/>
          <w:szCs w:val="18"/>
        </w:rPr>
        <w:t>reductase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(ANR) proteins from </w:t>
      </w:r>
      <w:r w:rsidRPr="009B1C3E">
        <w:rPr>
          <w:rStyle w:val="a5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9B1C3E">
        <w:rPr>
          <w:rStyle w:val="a5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C440DE">
        <w:rPr>
          <w:rStyle w:val="a5"/>
          <w:rFonts w:ascii="Times New Roman" w:hAnsi="Times New Roman" w:cs="Times New Roman"/>
          <w:sz w:val="18"/>
          <w:szCs w:val="18"/>
        </w:rPr>
        <w:t xml:space="preserve"> and various other plants.</w:t>
      </w:r>
      <w:proofErr w:type="gramEnd"/>
    </w:p>
    <w:bookmarkEnd w:id="0"/>
    <w:p w:rsidR="00F9148E" w:rsidRPr="00F9148E" w:rsidRDefault="00F9148E" w:rsidP="00F9148E">
      <w:pPr>
        <w:outlineLvl w:val="0"/>
        <w:rPr>
          <w:rStyle w:val="a5"/>
          <w:rFonts w:ascii="Times New Roman" w:hAnsi="Times New Roman" w:cs="Times New Roman"/>
          <w:sz w:val="18"/>
          <w:szCs w:val="18"/>
        </w:rPr>
      </w:pPr>
    </w:p>
    <w:p w:rsidR="00F9148E" w:rsidRPr="006A33F0" w:rsidRDefault="00F9148E" w:rsidP="00F9148E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sz w:val="18"/>
          <w:szCs w:val="18"/>
        </w:rPr>
      </w:pP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 20         *        40         *        60         *        80         *       1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AFG28175.p : -MATQ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GTGF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QKG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H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IFRADL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HVAT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NP_0012678 : -MATQ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GTGF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QKG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H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IFRADL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HVAT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XP_0102410 : MATQPE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GSGF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EK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H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LFRADL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HVAT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0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AAT68773.p : --MEA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GTGF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EKG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H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G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IFRADL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HVATP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3386|c0_ : --MDT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VVSR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GTGF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EKG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T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H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KIFKAD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FHVAT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P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p     aCVvGG3GF6AslL6KlLL2KGYaVNTTvRDP N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KvSHLLeLq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G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LK6F4ADLTdE SF a 6agCD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FHVATPVhFaSeDPE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120         *       140         *       160         *       180         *       2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AFG28175.p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DMIKPAI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V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VILTSSAAAVTI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GLVVD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T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PPTWGY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WKFAE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LITVIPTLM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NP_0012678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DMIKPAI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V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VILTSSAAAVTI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GLVVD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T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PPTWGY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WKFAE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LITVIPTLM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02410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DMIKPAI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N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VKRVILTSSAAAISI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GLVMD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S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PPTWGY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WKFAQ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LVTIIPSLM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0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AAT68773.p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DMIKPAI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VKRVILTSSAAAVSI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GLVMD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T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PPTWGY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WKFAE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LITVIPTLM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3386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DMIKPAIQ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I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VKRVILTSSAAAVSI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TGLVMN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T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PPTWGY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WKYAEE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LITVIPSLM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NDMIKPAIQGv6166 AC 4ak3VKRVILTSSAAA63IN l GTGLV61E  W3D EFL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KPPTWGYP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SKtLAEKaAWK5A2EN I1L6T6IP3LMA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220         *       240         *       260         *       280         *       3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AFG28175.p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MSLITGNEFLINGMKGMQMLSGSV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ED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HIFV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SGRYIC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AK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YPQ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TDFGDF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 : 2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NP_0012678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MSLITGNEFLINGMKGMQMLSGSV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ED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HIFV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SGRYIC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AK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YPQ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TDFGDF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 : 2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02410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MSLLTGNEFLINGMKGMQMLSGSIS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ED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HIFL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SGRYIC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LAK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YPQ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TDFGDF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30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AAT68773.p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MSLITGNEFLINGLKGMQMLSGSI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ED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HVFV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SGRYIC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AK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YPE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TDFGDF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3386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MSLLTGNEFLINGMKGMQMLSGSIS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VED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HVFL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SGRYIC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LAK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YPQ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TDFGDF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             G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LT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VPSSi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LAMSL6TGNEFLING6KGMQMLSGS6S6 HVEDVcrAH6F6AEkEsASGRYICC  nTS6 2LAKFL kRYP2Y VPTDFGDFP K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320         *       34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AFG28175.p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II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FSF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Y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33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NP_0012678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II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FSF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Y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33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XP_0102410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IL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FSF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YD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33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AAT68773.p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IL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FSF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Y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33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3386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ILT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FSFK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Y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F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K- : 33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KLI63S KL kEGFSFKYgIEeIYD2s6eYFK kG6L n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</w:p>
    <w:p w:rsidR="00F9148E" w:rsidRPr="006A33F0" w:rsidRDefault="00F9148E" w:rsidP="00F9148E">
      <w:pPr>
        <w:rPr>
          <w:rFonts w:ascii="Courier New" w:eastAsia="宋体" w:hAnsi="Courier New" w:cs="Courier New"/>
          <w:bCs/>
          <w:kern w:val="0"/>
          <w:sz w:val="18"/>
          <w:szCs w:val="18"/>
        </w:rPr>
      </w:pPr>
      <w:r w:rsidRPr="006A33F0">
        <w:rPr>
          <w:rFonts w:ascii="Courier New" w:eastAsia="宋体" w:hAnsi="Courier New" w:cs="Courier New"/>
          <w:bCs/>
          <w:kern w:val="0"/>
          <w:sz w:val="18"/>
          <w:szCs w:val="18"/>
        </w:rPr>
        <w:br w:type="page"/>
      </w:r>
    </w:p>
    <w:p w:rsidR="00F9148E" w:rsidRPr="006A33F0" w:rsidRDefault="00F9148E" w:rsidP="00F9148E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</w:p>
    <w:p w:rsidR="00F9148E" w:rsidRPr="006A33F0" w:rsidRDefault="00F9148E" w:rsidP="00F9148E">
      <w:pPr>
        <w:rPr>
          <w:rFonts w:ascii="Courier New" w:eastAsia="宋体" w:hAnsi="Courier New" w:cs="Courier New"/>
          <w:bCs/>
          <w:kern w:val="0"/>
          <w:sz w:val="18"/>
          <w:szCs w:val="18"/>
        </w:rPr>
      </w:pPr>
      <w:r w:rsidRPr="006A33F0">
        <w:rPr>
          <w:rFonts w:ascii="Courier New" w:eastAsia="宋体" w:hAnsi="Courier New" w:cs="Courier New"/>
          <w:bCs/>
          <w:noProof/>
          <w:kern w:val="0"/>
          <w:sz w:val="18"/>
          <w:szCs w:val="18"/>
        </w:rPr>
        <w:drawing>
          <wp:inline distT="0" distB="0" distL="0" distR="0" wp14:anchorId="668B9F6E" wp14:editId="15703A25">
            <wp:extent cx="2838450" cy="1323975"/>
            <wp:effectExtent l="0" t="0" r="0" b="9525"/>
            <wp:docPr id="12" name="图片 12" descr="CN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NR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132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148E" w:rsidRPr="007E1734" w:rsidRDefault="00F9148E" w:rsidP="00F9148E">
      <w:pPr>
        <w:widowControl/>
        <w:jc w:val="left"/>
        <w:rPr>
          <w:b/>
          <w:bCs/>
        </w:rPr>
      </w:pPr>
      <w:r w:rsidRPr="006A33F0">
        <w:rPr>
          <w:rFonts w:ascii="Courier New" w:eastAsia="宋体" w:hAnsi="Courier New" w:cs="Courier New"/>
          <w:bCs/>
          <w:kern w:val="0"/>
          <w:sz w:val="18"/>
          <w:szCs w:val="18"/>
        </w:rPr>
        <w:br w:type="page"/>
      </w:r>
    </w:p>
    <w:p w:rsidR="006B7F55" w:rsidRDefault="006B7F55"/>
    <w:sectPr w:rsidR="006B7F55" w:rsidSect="00F914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148E" w:rsidRDefault="00F9148E" w:rsidP="00F9148E">
      <w:r>
        <w:separator/>
      </w:r>
    </w:p>
  </w:endnote>
  <w:endnote w:type="continuationSeparator" w:id="0">
    <w:p w:rsidR="00F9148E" w:rsidRDefault="00F9148E" w:rsidP="00F91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148E" w:rsidRDefault="00F9148E" w:rsidP="00F9148E">
      <w:r>
        <w:separator/>
      </w:r>
    </w:p>
  </w:footnote>
  <w:footnote w:type="continuationSeparator" w:id="0">
    <w:p w:rsidR="00F9148E" w:rsidRDefault="00F9148E" w:rsidP="00F91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89E"/>
    <w:rsid w:val="006B7F55"/>
    <w:rsid w:val="0085389E"/>
    <w:rsid w:val="00F9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14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14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14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14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148E"/>
    <w:rPr>
      <w:sz w:val="18"/>
      <w:szCs w:val="18"/>
    </w:rPr>
  </w:style>
  <w:style w:type="character" w:styleId="a5">
    <w:name w:val="Strong"/>
    <w:basedOn w:val="a0"/>
    <w:uiPriority w:val="22"/>
    <w:qFormat/>
    <w:rsid w:val="00F9148E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F9148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14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14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14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14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14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148E"/>
    <w:rPr>
      <w:sz w:val="18"/>
      <w:szCs w:val="18"/>
    </w:rPr>
  </w:style>
  <w:style w:type="character" w:styleId="a5">
    <w:name w:val="Strong"/>
    <w:basedOn w:val="a0"/>
    <w:uiPriority w:val="22"/>
    <w:qFormat/>
    <w:rsid w:val="00F9148E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F9148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14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9</Words>
  <Characters>3077</Characters>
  <Application>Microsoft Office Word</Application>
  <DocSecurity>0</DocSecurity>
  <Lines>25</Lines>
  <Paragraphs>7</Paragraphs>
  <ScaleCrop>false</ScaleCrop>
  <Company>微软中国</Company>
  <LinksUpToDate>false</LinksUpToDate>
  <CharactersWithSpaces>3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7-26T11:38:00Z</dcterms:created>
  <dcterms:modified xsi:type="dcterms:W3CDTF">2017-07-26T11:39:00Z</dcterms:modified>
</cp:coreProperties>
</file>